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6BE50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Table S3: </w:t>
      </w:r>
      <w:r>
        <w:rPr>
          <w:rFonts w:hint="eastAsia" w:ascii="Times New Roman" w:hAnsi="Times New Roman" w:cs="Times New Roman"/>
          <w:b/>
          <w:bCs/>
          <w:sz w:val="22"/>
        </w:rPr>
        <w:t>The moderated mediating effect of grip strength class on depression by cognitive function in Subgroup Analyses</w:t>
      </w:r>
    </w:p>
    <w:tbl>
      <w:tblPr>
        <w:tblStyle w:val="4"/>
        <w:tblW w:w="146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900"/>
        <w:gridCol w:w="2357"/>
        <w:gridCol w:w="1128"/>
        <w:gridCol w:w="2213"/>
        <w:gridCol w:w="1054"/>
        <w:gridCol w:w="2146"/>
        <w:gridCol w:w="1121"/>
        <w:gridCol w:w="1633"/>
      </w:tblGrid>
      <w:tr w14:paraId="1B252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tblHeader/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2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 w:cs="Times New Roman"/>
                <w:sz w:val="22"/>
              </w:rPr>
              <w:t>Subgroup</w:t>
            </w:r>
          </w:p>
        </w:tc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2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diator</w:t>
            </w:r>
          </w:p>
        </w:tc>
        <w:tc>
          <w:tcPr>
            <w:tcW w:w="34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1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 effect</w:t>
            </w:r>
          </w:p>
        </w:tc>
        <w:tc>
          <w:tcPr>
            <w:tcW w:w="32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A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Indirect effect </w:t>
            </w:r>
          </w:p>
        </w:tc>
        <w:tc>
          <w:tcPr>
            <w:tcW w:w="32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9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rect effect</w:t>
            </w:r>
          </w:p>
        </w:tc>
        <w:tc>
          <w:tcPr>
            <w:tcW w:w="163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4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oportion mediated, % (95% CI)</w:t>
            </w:r>
          </w:p>
        </w:tc>
      </w:tr>
      <w:tr w14:paraId="44944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tblHeader/>
          <w:jc w:val="center"/>
        </w:trPr>
        <w:tc>
          <w:tcPr>
            <w:tcW w:w="1145" w:type="dxa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2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D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B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3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5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Coefficient (95% CI) 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B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P value 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4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Coefficient (95% CI)  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0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163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0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</w:tr>
      <w:tr w14:paraId="307D8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F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/>
                <w:szCs w:val="21"/>
              </w:rPr>
              <w:t>Female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C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rawing</w:t>
            </w:r>
          </w:p>
        </w:tc>
        <w:tc>
          <w:tcPr>
            <w:tcW w:w="2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A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9 (-0.206, -0.078)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9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E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2 (-0.002, 0.006)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2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5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41 (-0.209, -0.082)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F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7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1.4 (-5.4, 1.2)</w:t>
            </w:r>
          </w:p>
        </w:tc>
      </w:tr>
      <w:tr w14:paraId="1D140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D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0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4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9 (-0.205, -0.07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D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F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2 (-0.007, 0.0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5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4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7 (-0.205, -0.07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D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9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 (-2.5, 6.7)</w:t>
            </w:r>
          </w:p>
        </w:tc>
      </w:tr>
      <w:tr w14:paraId="03B4D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6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D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C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9 (-0.206, -0.07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5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2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2 (-0.005, 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B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C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7 (-0.204, -0.07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5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9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2 (-0.5, 4.8)</w:t>
            </w:r>
          </w:p>
        </w:tc>
      </w:tr>
      <w:tr w14:paraId="1E99D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A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8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mputatio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6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9 (-0.206, -0.07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A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F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2 (-0.006, 0.00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A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F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6 (-0.203, -0.07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3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2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 (-0.8, 5.5)</w:t>
            </w:r>
          </w:p>
        </w:tc>
      </w:tr>
      <w:tr w14:paraId="1F622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5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D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C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9 (-0.206, -0.078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C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4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4 (-0.011, 0.002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2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5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5 (-0.202, -0.075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2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D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8 (-1.7, 9.5)</w:t>
            </w:r>
          </w:p>
        </w:tc>
      </w:tr>
      <w:tr w14:paraId="759FE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14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4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Cs w:val="21"/>
              </w:rPr>
            </w:pPr>
          </w:p>
          <w:p w14:paraId="0A6E6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/>
                <w:szCs w:val="21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D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rawing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D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5 (-0.096, -0.012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2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6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3 (-0.006, -0.0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C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D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2 (-0.094, -0.010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1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8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1 (0.2, 19.8)</w:t>
            </w:r>
          </w:p>
        </w:tc>
      </w:tr>
      <w:tr w14:paraId="5AA3B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D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1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A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7 (-0.098, -0.01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C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B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7 (-0.012, -0.003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C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8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49 (-0.088, -0.00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F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A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.0 (4.6, 45.9)</w:t>
            </w:r>
          </w:p>
        </w:tc>
      </w:tr>
      <w:tr w14:paraId="610E0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A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9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5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6 (-0.098, -0.01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0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3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5 (-0.009, -0.002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D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F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0 (-0.092, -0.00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F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6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2 (2.3, 39.2)</w:t>
            </w:r>
          </w:p>
        </w:tc>
      </w:tr>
      <w:tr w14:paraId="5F0A4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4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4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mpu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8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5 (-0.097, -0.01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0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B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6 (-0.011, -0.001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5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C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49 (-0.090, -0.006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3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.6 (2.4, 44.6)</w:t>
            </w:r>
          </w:p>
        </w:tc>
      </w:tr>
      <w:tr w14:paraId="1512F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3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D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2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6 (-0.098, -0.014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0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A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13 (-0.020, -0.007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B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E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43 (-0.082, -0.000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C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5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.8 (11.2, 85.3)</w:t>
            </w:r>
          </w:p>
        </w:tc>
      </w:tr>
      <w:tr w14:paraId="54686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4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8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/>
                <w:szCs w:val="21"/>
              </w:rPr>
              <w:t xml:space="preserve">60 years old and above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B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rawing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4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4 (-0.197, -0.06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B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D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2 (-0.007, 0.001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0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B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2 (-0.196, -0.061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5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2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 (-1.3, 6.4)</w:t>
            </w:r>
          </w:p>
        </w:tc>
      </w:tr>
      <w:tr w14:paraId="6CC48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5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5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8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4 (-0.198, -0.06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7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7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3 (-0.010, 0.003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D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C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1 (-0.193, -0.061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5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F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3 (-2.2, 9.4)</w:t>
            </w:r>
          </w:p>
        </w:tc>
      </w:tr>
      <w:tr w14:paraId="0BDA3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F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8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2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4 (-0.198, -0.064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E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F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2 (-0.007, 0.002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B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E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2 (-0.196, -0.062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E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7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 (-1.3, 5.7)</w:t>
            </w:r>
          </w:p>
        </w:tc>
      </w:tr>
      <w:tr w14:paraId="51926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1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8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mpu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F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3 (-0.197, -0.064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E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9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4 (-0.008, 0.0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F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6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29 (-0.192, -0.059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7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E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9 (-0.0, 8.1)</w:t>
            </w:r>
          </w:p>
        </w:tc>
      </w:tr>
      <w:tr w14:paraId="3D607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A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6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8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34 (-0.198, -0.06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9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0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6 (-0.015, 0.0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2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5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127 (-0.188, -0.05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C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2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9 (-0.1, 14.7)</w:t>
            </w:r>
          </w:p>
        </w:tc>
      </w:tr>
      <w:tr w14:paraId="30DD9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hint="eastAsia" w:ascii="Times New Roman" w:hAnsi="Times New Roman"/>
                <w:szCs w:val="21"/>
              </w:rPr>
              <w:t xml:space="preserve"> 60 years and over.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6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rawing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2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4 (-0.103, -0.021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F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3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3 (-0.007, -0.0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7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D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1 (-0.098, -0.020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D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8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8 (0.3, 16.3)</w:t>
            </w:r>
          </w:p>
        </w:tc>
      </w:tr>
      <w:tr w14:paraId="68EB2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2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1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0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4 (-0.103, -0.022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4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1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10 (-0.015, -0.005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7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4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4 (-0.093, -0.012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D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1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.4 (7.0, 44.0)</w:t>
            </w:r>
          </w:p>
        </w:tc>
      </w:tr>
      <w:tr w14:paraId="3B93D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C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E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4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3 (-0.103, -0.021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D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4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4 (-0.009, -0.000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D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5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9 (-0.098, -0.017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8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A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7 (0.6, 27.0)</w:t>
            </w:r>
          </w:p>
        </w:tc>
      </w:tr>
      <w:tr w14:paraId="65F63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9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1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mputation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E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3 (-0.103, -0.021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8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C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06 (-0.011, -0.002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0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57 (-0.096, -0.016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6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B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6 (2.7, 26.6)</w:t>
            </w:r>
          </w:p>
        </w:tc>
      </w:tr>
      <w:tr w14:paraId="1785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14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D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E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3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64 (-0.103, -0.022)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A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4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15 (-0.022, -0.009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C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0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049 (-0.088, -0.008)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6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3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.2 (11.8, 65.9)</w:t>
            </w:r>
          </w:p>
        </w:tc>
      </w:tr>
      <w:tr w14:paraId="34EB0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  <w:jc w:val="center"/>
        </w:trPr>
        <w:tc>
          <w:tcPr>
            <w:tcW w:w="14697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B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he mediation analyses were adjusted for Age, BMI, Gender, Education, Permanent address, Marital status, Hypertension, Dyslipidemia, Diabetes, Smoking and Alcohol consumption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,</w:t>
            </w:r>
          </w:p>
        </w:tc>
      </w:tr>
    </w:tbl>
    <w:p w14:paraId="563B45A4">
      <w:pPr>
        <w:rPr>
          <w:rFonts w:ascii="Times New Roman" w:hAnsi="Times New Roman" w:cs="Times New Roman"/>
          <w:sz w:val="22"/>
        </w:rPr>
      </w:pPr>
    </w:p>
    <w:p w14:paraId="39303237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Segoe Print"/>
    <w:panose1 w:val="020B0603030804020204"/>
    <w:charset w:val="00"/>
    <w:family w:val="swiss"/>
    <w:pitch w:val="default"/>
    <w:sig w:usb0="00000000" w:usb1="00000000" w:usb2="0A246029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1ZTYwZTM3NmI5ODNiMjE5MWYyN2YxNDM2MzA4ZjkifQ=="/>
  </w:docVars>
  <w:rsids>
    <w:rsidRoot w:val="00C1160B"/>
    <w:rsid w:val="00197A5C"/>
    <w:rsid w:val="004A763D"/>
    <w:rsid w:val="00797244"/>
    <w:rsid w:val="0088715D"/>
    <w:rsid w:val="008F68DB"/>
    <w:rsid w:val="00A36155"/>
    <w:rsid w:val="00C1160B"/>
    <w:rsid w:val="00C165E2"/>
    <w:rsid w:val="00D1013F"/>
    <w:rsid w:val="09410F65"/>
    <w:rsid w:val="14B720DC"/>
    <w:rsid w:val="19190346"/>
    <w:rsid w:val="51373A8A"/>
    <w:rsid w:val="52BE2F8D"/>
    <w:rsid w:val="5D48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2505</Characters>
  <Lines>20</Lines>
  <Paragraphs>5</Paragraphs>
  <TotalTime>3</TotalTime>
  <ScaleCrop>false</ScaleCrop>
  <LinksUpToDate>false</LinksUpToDate>
  <CharactersWithSpaces>273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3:58:00Z</dcterms:created>
  <dc:creator>xinzheng W</dc:creator>
  <cp:lastModifiedBy>蜗牛</cp:lastModifiedBy>
  <dcterms:modified xsi:type="dcterms:W3CDTF">2024-10-03T07:21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DAC5C4A3A7F4F96AE4399E8CB6814F2_12</vt:lpwstr>
  </property>
</Properties>
</file>